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/>
      </w:pPr>
      <w:r>
        <w:rPr>
          <w:b/>
          <w:szCs w:val="20"/>
        </w:rPr>
        <w:t>Additional file 1: Table S1. The 10 major surgical procedures, with the corresponding ICD-9 procedure codes.</w:t>
      </w:r>
    </w:p>
    <w:p>
      <w:pPr>
        <w:pStyle w:val="ColorfulListAccent11"/>
        <w:spacing w:lineRule="auto" w:line="240"/>
        <w:ind w:left="0" w:hanging="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ColorfulListAccent11"/>
        <w:spacing w:lineRule="auto" w:line="240"/>
        <w:ind w:left="0"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olorfulListAccent11"/>
        <w:spacing w:lineRule="auto" w:line="240"/>
        <w:ind w:left="0"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2"/>
        <w:gridCol w:w="5044"/>
      </w:tblGrid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rgical procedure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CD9 procedure codes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bdominal aortic aneurysm open repair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4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orto-iliac &amp; peripheral bypass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5, 39.29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ASTRO-INTESTINAL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sophagectomy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0, 42.41, 42.42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astrectomy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, 43.6, 43.7, 43.81, 43.89, 43.91, 43.99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lectomy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1-45.76, 45.79, 45.81-45.83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esection of rectum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0, 48.43, 48.49-48-52, 48.59, 48.61-48.65, 48.69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epatectomy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2, 50.3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ancreatectomy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1-52.53, 52.59, 52.6, 52.7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ROLOGIC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otal cystectomy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1, 57.79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emur &amp; hip fracture repair</w:t>
            </w:r>
          </w:p>
        </w:tc>
        <w:tc>
          <w:tcPr>
            <w:tcW w:w="5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5, 79.25,79.35,79.85,79.95</w:t>
            </w:r>
          </w:p>
        </w:tc>
      </w:tr>
    </w:tbl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olorfulListAccent11"/>
        <w:spacing w:lineRule="auto" w:line="240"/>
        <w:ind w:left="0"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5240" w:leader="none"/>
        </w:tabs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lineRule="auto" w:line="24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rPr>
        <w:rStyle w:val="PageNumber"/>
      </w:rPr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Cambria"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Cambria" w:cs="Aria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mbria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Cambria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Cambria" w:cs="Times New Roman"/>
    </w:rPr>
  </w:style>
  <w:style w:type="character" w:styleId="WW8Num19z0">
    <w:name w:val="WW8Num19z0"/>
    <w:qFormat/>
    <w:rPr>
      <w:rFonts w:ascii="Times New Roman" w:hAnsi="Times New Roman" w:eastAsia="Cambria" w:cs="Times New Roman"/>
    </w:rPr>
  </w:style>
  <w:style w:type="character" w:styleId="WW8Num20z0">
    <w:name w:val="WW8Num20z0"/>
    <w:qFormat/>
    <w:rPr>
      <w:rFonts w:ascii="Times New Roman" w:hAnsi="Times New Roman" w:eastAsia="Cambria" w:cs="Times New Roman"/>
    </w:rPr>
  </w:style>
  <w:style w:type="character" w:styleId="WW8Num21z0">
    <w:name w:val="WW8Num21z0"/>
    <w:qFormat/>
    <w:rPr>
      <w:rFonts w:ascii="Times New Roman" w:hAnsi="Times New Roman" w:eastAsia="Cambria" w:cs="Times New Roman"/>
    </w:rPr>
  </w:style>
  <w:style w:type="character" w:styleId="WW8Num22z0">
    <w:name w:val="WW8Num22z0"/>
    <w:qFormat/>
    <w:rPr>
      <w:rFonts w:ascii="Symbol" w:hAnsi="Symbol" w:eastAsia="Cambria" w:cs="Wingdings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Arial" w:hAnsi="Arial" w:cs="Arial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fr-CH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8:58:00Z</dcterms:created>
  <dc:creator>frederic michard</dc:creator>
  <dc:description/>
  <cp:keywords/>
  <dc:language>en-US</dc:language>
  <cp:lastModifiedBy>ebacong</cp:lastModifiedBy>
  <cp:lastPrinted>2015-04-15T16:18:00Z</cp:lastPrinted>
  <dcterms:modified xsi:type="dcterms:W3CDTF">2015-10-09T13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